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>S1 Table. Specific changes for updating the GR4 genome sequence data based on Illumina reads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tbl>
      <w:tblPr>
        <w:tblW w:w="14176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276"/>
        <w:gridCol w:w="1417"/>
        <w:gridCol w:w="709"/>
        <w:gridCol w:w="992"/>
        <w:gridCol w:w="2410"/>
        <w:gridCol w:w="4394"/>
        <w:gridCol w:w="1418"/>
      </w:tblGrid>
      <w:tr>
        <w:trPr>
          <w:trHeight w:val="384" w:hRule="atLeast"/>
        </w:trPr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eplicon</w:t>
            </w:r>
            <w:r>
              <w:rPr>
                <w:sz w:val="18"/>
                <w:szCs w:val="18"/>
                <w:vertAlign w:val="superscript"/>
                <w:lang w:val="en-US"/>
              </w:rPr>
              <w:t>a</w:t>
            </w:r>
          </w:p>
          <w:p>
            <w:pPr>
              <w:pStyle w:val="Normal"/>
              <w:jc w:val="center"/>
              <w:rPr>
                <w:sz w:val="18"/>
                <w:szCs w:val="18"/>
                <w:vertAlign w:val="superscript"/>
                <w:lang w:val="en-US"/>
              </w:rPr>
            </w:pPr>
            <w:r>
              <w:rPr>
                <w:sz w:val="18"/>
                <w:szCs w:val="18"/>
                <w:vertAlign w:val="superscript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Disagreement</w:t>
            </w:r>
            <w:r>
              <w:rPr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affected gene(s)</w:t>
            </w:r>
          </w:p>
        </w:tc>
        <w:tc>
          <w:tcPr>
            <w:tcW w:w="43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>Notes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Accs number </w:t>
            </w:r>
          </w:p>
        </w:tc>
      </w:tr>
      <w:tr>
        <w:trPr>
          <w:trHeight w:val="211" w:hRule="atLeast"/>
        </w:trPr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haracteristic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oordinate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ze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43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>
          <w:trHeight w:val="163" w:hRule="atLeast"/>
        </w:trPr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4"/>
                <w:szCs w:val="14"/>
                <w:lang w:val="en-US"/>
              </w:rPr>
            </w:pPr>
            <w:r>
              <w:rPr>
                <w:i/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4"/>
                <w:szCs w:val="14"/>
                <w:lang w:val="en-US"/>
              </w:rPr>
            </w:pPr>
            <w:r>
              <w:rPr>
                <w:i/>
                <w:sz w:val="14"/>
                <w:szCs w:val="14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43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Chromosome</w:t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,618,794 (3,620,71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C_019845.1</w:t>
            </w:r>
          </w:p>
        </w:tc>
      </w:tr>
      <w:tr>
        <w:trPr>
          <w:trHeight w:val="34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ssembler erro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95,056-295,0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53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en-US"/>
              </w:rPr>
              <w:t>Intergenic: Chr0272 // Chr027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en-US"/>
              </w:rPr>
              <w:t>‘</w:t>
            </w:r>
            <w:r>
              <w:rPr>
                <w:sz w:val="14"/>
                <w:szCs w:val="14"/>
                <w:lang w:val="en-US"/>
              </w:rPr>
              <w:t>NNNNNNNN’  are substituted by a new Trm20 cop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54 reads erro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24,693-824,69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en-US"/>
              </w:rPr>
              <w:t>Chr0776-Chr077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‘</w:t>
            </w:r>
            <w:r>
              <w:rPr>
                <w:sz w:val="14"/>
                <w:szCs w:val="14"/>
                <w:lang w:val="en-US"/>
              </w:rPr>
              <w:t>TTTTTT’ are transformed to ‘TTTTTTT’of the ribosomal slippage of  transposase IS</w:t>
            </w:r>
            <w:r>
              <w:rPr>
                <w:i/>
                <w:sz w:val="14"/>
                <w:szCs w:val="14"/>
                <w:lang w:val="en-US"/>
              </w:rPr>
              <w:t>Rm2011-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ssembler erro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,984,370-1,984,37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2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ntergenic: Chr1903 // Chr190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‘</w:t>
            </w:r>
            <w:r>
              <w:rPr>
                <w:sz w:val="14"/>
                <w:szCs w:val="14"/>
                <w:lang w:val="en-US"/>
              </w:rPr>
              <w:t>NNNNNN’ are substituted by 221 n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54 reads erro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,247,687-2,247,6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ntergenic: Chr2165 // Chr216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‘</w:t>
            </w:r>
            <w:r>
              <w:rPr>
                <w:sz w:val="14"/>
                <w:szCs w:val="14"/>
                <w:lang w:val="en-US"/>
              </w:rPr>
              <w:t>GGG’ are transformed to ‘GGGG’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54 reads erro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,795,705-2,795,7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ntergenic: Chr2668 // Chr266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CCCCCCCCCC are transformed to CCCCCCCCCCC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ssembler erro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,094,384-3,094,3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8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ntergenic: Chr2956 // Chr295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54 reads erro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,250,569-3,250,57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ntergenic: Chr3099 // Chr310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‘</w:t>
            </w:r>
            <w:r>
              <w:rPr>
                <w:sz w:val="14"/>
                <w:szCs w:val="14"/>
                <w:lang w:val="en-US"/>
              </w:rPr>
              <w:t>TGC’ are substituted by ‘TGGC’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54 reads error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,267,28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epl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Chr3116</w:t>
            </w:r>
          </w:p>
        </w:tc>
        <w:tc>
          <w:tcPr>
            <w:tcW w:w="43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‘</w:t>
            </w:r>
            <w:r>
              <w:rPr>
                <w:sz w:val="14"/>
                <w:szCs w:val="14"/>
                <w:lang w:val="en-US"/>
              </w:rPr>
              <w:t>N’ is a ‘A’ defining a Val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43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RmeGR4d (pSymB)</w:t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,701,197 (1,701,381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US"/>
              </w:rPr>
              <w:t>NC_019849.1</w:t>
            </w:r>
          </w:p>
        </w:tc>
      </w:tr>
      <w:tr>
        <w:trPr>
          <w:trHeight w:val="34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US"/>
              </w:rPr>
              <w:t>454 reads erro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29,064-329,0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I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ntergenic: pD0295 // pD029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 ‘G’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ssembler erro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66,709-666,71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8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ntergenic: pD0605 // pD060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54 reads erro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,6784,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Del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ntergenic: pD1530 // pD153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 is 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ssembler erro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,681,964-1,681,9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pD153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 ‘TGT’ complete the 3’ end of a group II Intron catalytic ncRN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ssembler erro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,683,86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Del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ntergenic: pD1539 // pD154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 is 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43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RmeGR4c (pSymA)</w:t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,417,856 (1,417,90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C_019848.1</w:t>
            </w:r>
          </w:p>
        </w:tc>
      </w:tr>
      <w:tr>
        <w:trPr>
          <w:trHeight w:val="34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ssembler erro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34,8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epl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ntergenic pC0125//pC012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‘</w:t>
            </w:r>
            <w:r>
              <w:rPr>
                <w:sz w:val="14"/>
                <w:szCs w:val="14"/>
                <w:lang w:val="en-US"/>
              </w:rPr>
              <w:t>T’ is a ‘G’; a disrupted group II Intron catalytic ncRNA is involv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54 reads erro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32,255-732,2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pC0727 (frameshift gene)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‘</w:t>
            </w:r>
            <w:r>
              <w:rPr>
                <w:sz w:val="14"/>
                <w:szCs w:val="14"/>
                <w:lang w:val="en-US"/>
              </w:rPr>
              <w:t xml:space="preserve">AA’ are ‘AAA’, putative </w:t>
            </w:r>
            <w:r>
              <w:rPr>
                <w:i/>
                <w:sz w:val="14"/>
                <w:szCs w:val="14"/>
                <w:lang w:val="en-US"/>
              </w:rPr>
              <w:t>FixK</w:t>
            </w:r>
            <w:r>
              <w:rPr>
                <w:sz w:val="14"/>
                <w:szCs w:val="14"/>
                <w:lang w:val="en-US"/>
              </w:rPr>
              <w:t>1 gene is now correct in GR4; another copy exist in pC107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ssembler erro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94748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epl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pC096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‘</w:t>
            </w:r>
            <w:r>
              <w:rPr>
                <w:sz w:val="14"/>
                <w:szCs w:val="14"/>
                <w:lang w:val="en-US"/>
              </w:rPr>
              <w:t>T’ is a ‘C’; synonymous change in a Ti-type conjugative transfer relaxase Tra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ssembler erro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,117,469-1,118,3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epl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5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pC1149-pC115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 </w:t>
            </w:r>
            <w:r>
              <w:rPr>
                <w:sz w:val="14"/>
                <w:szCs w:val="14"/>
                <w:lang w:val="en-US"/>
              </w:rPr>
              <w:t>854 nt are assembled in the inverted position. Generate a truncated conserved new gene of encoding a ‘mechanosensitive ion channel protein MscS’(384 aa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highlight w:val="yellow"/>
                <w:lang w:val="en-US"/>
              </w:rPr>
            </w:pPr>
            <w:r>
              <w:rPr>
                <w:sz w:val="14"/>
                <w:szCs w:val="14"/>
                <w:highlight w:val="yellow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ssembler erro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,153,976-1,154,83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epl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85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pC1178-pC117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 </w:t>
            </w:r>
            <w:r>
              <w:rPr>
                <w:sz w:val="14"/>
                <w:szCs w:val="14"/>
                <w:lang w:val="en-US"/>
              </w:rPr>
              <w:t>854 nt are assembled in the inverted position. Generate a conserved new gene of encoding a ‘mechanosensitive ion channel protein MscS’ (694 aa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highlight w:val="yellow"/>
                <w:lang w:val="en-US"/>
              </w:rPr>
            </w:pPr>
            <w:r>
              <w:rPr>
                <w:sz w:val="14"/>
                <w:szCs w:val="14"/>
                <w:highlight w:val="yellow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ssembler error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0356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epl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pC1229</w:t>
            </w:r>
          </w:p>
        </w:tc>
        <w:tc>
          <w:tcPr>
            <w:tcW w:w="43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‘</w:t>
            </w:r>
            <w:r>
              <w:rPr>
                <w:sz w:val="14"/>
                <w:szCs w:val="14"/>
                <w:lang w:val="en-US"/>
              </w:rPr>
              <w:t>N’ is a ‘T’ defining an Ala in a Transposase-like protein, IS5 family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highlight w:val="yellow"/>
                <w:lang w:val="en-US"/>
              </w:rPr>
            </w:pPr>
            <w:r>
              <w:rPr>
                <w:sz w:val="14"/>
                <w:szCs w:val="14"/>
                <w:highlight w:val="yellow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43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it-IT"/>
              </w:rPr>
            </w:r>
          </w:p>
        </w:tc>
      </w:tr>
      <w:tr>
        <w:trPr>
          <w:trHeight w:val="345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RmeGR4b</w:t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225,725 (225,725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4"/>
                <w:szCs w:val="14"/>
                <w:lang w:val="it-IT"/>
              </w:rPr>
            </w:pPr>
            <w:r>
              <w:rPr>
                <w:sz w:val="14"/>
                <w:szCs w:val="14"/>
                <w:lang w:val="en-US"/>
              </w:rPr>
              <w:t>NC_019847.1</w:t>
            </w:r>
          </w:p>
        </w:tc>
      </w:tr>
      <w:tr>
        <w:trPr>
          <w:trHeight w:val="34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ssembler erro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7,7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epl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pB08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‘</w:t>
            </w:r>
            <w:r>
              <w:rPr>
                <w:sz w:val="14"/>
                <w:szCs w:val="14"/>
                <w:lang w:val="en-US"/>
              </w:rPr>
              <w:t xml:space="preserve">A’ is a ‘G’ synonymous change in chaperonin GroL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ssembler erro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7,7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epl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pB08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‘</w:t>
            </w:r>
            <w:r>
              <w:rPr>
                <w:sz w:val="14"/>
                <w:szCs w:val="14"/>
                <w:lang w:val="en-US"/>
              </w:rPr>
              <w:t>T’ is a ‘C’ synonymous change in chaperonin Gro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ssembler erro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77,86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epl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pB08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‘</w:t>
            </w:r>
            <w:r>
              <w:rPr>
                <w:sz w:val="14"/>
                <w:szCs w:val="14"/>
                <w:lang w:val="en-US"/>
              </w:rPr>
              <w:t>C’ is a ‘G’ Glu change to Gln in chaperonin Gro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ssembler error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77,675-177,67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epl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en-US"/>
              </w:rPr>
              <w:t xml:space="preserve">pB221 </w:t>
            </w:r>
          </w:p>
        </w:tc>
        <w:tc>
          <w:tcPr>
            <w:tcW w:w="43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‘</w:t>
            </w:r>
            <w:r>
              <w:rPr>
                <w:sz w:val="14"/>
                <w:szCs w:val="14"/>
                <w:lang w:val="en-US"/>
              </w:rPr>
              <w:t xml:space="preserve">ACCG’ are ‘CCGA’, Ala-Val change to Val-Gly in a site-specific recombinase, DNA invertase Pin-like protein 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43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RmeGR4a</w:t>
            </w:r>
          </w:p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75,986 (175,983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410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4394" w:type="dxa"/>
            <w:tcBorders/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C_019846.1</w:t>
            </w:r>
          </w:p>
        </w:tc>
      </w:tr>
      <w:tr>
        <w:trPr>
          <w:trHeight w:val="34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US"/>
              </w:rPr>
              <w:t>Assembler erro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3,0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epl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en-US"/>
              </w:rPr>
              <w:t xml:space="preserve">pA004 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‘</w:t>
            </w:r>
            <w:r>
              <w:rPr>
                <w:sz w:val="14"/>
                <w:szCs w:val="14"/>
                <w:lang w:val="en-US"/>
              </w:rPr>
              <w:t xml:space="preserve">G’ is ‘T’; a Ser change to Ile in the replication protein C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US"/>
              </w:rPr>
              <w:t>Assembler erro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US"/>
              </w:rPr>
              <w:t>67,390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epl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pA060 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‘</w:t>
            </w:r>
            <w:r>
              <w:rPr>
                <w:sz w:val="14"/>
                <w:szCs w:val="14"/>
                <w:lang w:val="en-US"/>
              </w:rPr>
              <w:t xml:space="preserve">G’ is ‘A’; synonymous change in RecA-superfamily ATPases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US"/>
              </w:rPr>
              <w:t>Assembler erro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7,4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epl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pA060 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‘</w:t>
            </w:r>
            <w:r>
              <w:rPr>
                <w:sz w:val="14"/>
                <w:szCs w:val="14"/>
                <w:lang w:val="en-US"/>
              </w:rPr>
              <w:t xml:space="preserve">G’ is ‘T’; a Tyr change to Ser in RecA-superfamily ATPases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US"/>
              </w:rPr>
              <w:t>Assembler erro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7,5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epl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pA060 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en-US"/>
              </w:rPr>
              <w:t>‘</w:t>
            </w:r>
            <w:r>
              <w:rPr>
                <w:sz w:val="14"/>
                <w:szCs w:val="14"/>
                <w:lang w:val="en-US"/>
              </w:rPr>
              <w:t>G’ is ‘C’; synonymous change in RecA-superfamily ATPas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US"/>
              </w:rPr>
              <w:t>Assembler erro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7,57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epl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pA060 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en-US"/>
              </w:rPr>
              <w:t>‘</w:t>
            </w:r>
            <w:r>
              <w:rPr>
                <w:sz w:val="14"/>
                <w:szCs w:val="14"/>
                <w:lang w:val="en-US"/>
              </w:rPr>
              <w:t>G’ is ‘T’; synonymous change in RecA-superfamily ATPas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US"/>
              </w:rPr>
              <w:t>Assembler erro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7,5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epl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pA060 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en-US"/>
              </w:rPr>
              <w:t>‘</w:t>
            </w:r>
            <w:r>
              <w:rPr>
                <w:sz w:val="14"/>
                <w:szCs w:val="14"/>
                <w:lang w:val="en-US"/>
              </w:rPr>
              <w:t>C’ is ‘G’; a Gly change to Ala in RecA-superfamily ATPas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US"/>
              </w:rPr>
              <w:t>Assembler erro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7,66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epl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pA060 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en-US"/>
              </w:rPr>
              <w:t>‘</w:t>
            </w:r>
            <w:r>
              <w:rPr>
                <w:sz w:val="14"/>
                <w:szCs w:val="14"/>
                <w:lang w:val="en-US"/>
              </w:rPr>
              <w:t>G’ is ‘C’; synonymous change in RecA-superfamily ATPas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US"/>
              </w:rPr>
              <w:t>Assembler erro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7,671-67,67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epl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pA060 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en-US"/>
              </w:rPr>
              <w:t>‘</w:t>
            </w:r>
            <w:r>
              <w:rPr>
                <w:sz w:val="14"/>
                <w:szCs w:val="14"/>
                <w:lang w:val="en-US"/>
              </w:rPr>
              <w:t>TC’ is ‘CT’; a Thr change to Ala in RecA-superfamily ATPas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US"/>
              </w:rPr>
              <w:t>Assembler erro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7,9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epl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pA060 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en-US"/>
              </w:rPr>
              <w:t>‘</w:t>
            </w:r>
            <w:r>
              <w:rPr>
                <w:sz w:val="14"/>
                <w:szCs w:val="14"/>
                <w:lang w:val="en-US"/>
              </w:rPr>
              <w:t>G’ is ‘A’; synonymous change in RecA-superfamily ATPas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454 reads erro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8,292-68,2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Intergenic pA060//pA061 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‘</w:t>
            </w:r>
            <w:r>
              <w:rPr>
                <w:sz w:val="14"/>
                <w:szCs w:val="14"/>
                <w:lang w:val="en-US"/>
              </w:rPr>
              <w:t>TTT’ is ‘TTTT’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sz w:val="14"/>
                <w:szCs w:val="14"/>
                <w:lang w:val="en-US"/>
              </w:rPr>
              <w:t>Assembler erro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8,6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epl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en-US"/>
              </w:rPr>
              <w:t xml:space="preserve">pA061 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‘</w:t>
            </w:r>
            <w:r>
              <w:rPr>
                <w:sz w:val="14"/>
                <w:szCs w:val="14"/>
                <w:lang w:val="en-US"/>
              </w:rPr>
              <w:t>C’ is ‘T’; synonymous change in K+ transporter CD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ssembler erro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8,849-68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epl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pA061 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‘</w:t>
            </w:r>
            <w:r>
              <w:rPr>
                <w:sz w:val="14"/>
                <w:szCs w:val="14"/>
                <w:lang w:val="en-US"/>
              </w:rPr>
              <w:t>CAC’ is ‘GAA’; a Asp change to Glu in K+ transporter CD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ssembler erro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8,9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epl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pA061 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‘</w:t>
            </w:r>
            <w:r>
              <w:rPr>
                <w:sz w:val="14"/>
                <w:szCs w:val="14"/>
                <w:lang w:val="en-US"/>
              </w:rPr>
              <w:t>T’ is ‘C’; synonymous change in K+ transporter CD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ssembler erro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9,1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epl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pA061 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‘</w:t>
            </w:r>
            <w:r>
              <w:rPr>
                <w:sz w:val="14"/>
                <w:szCs w:val="14"/>
                <w:lang w:val="en-US"/>
              </w:rPr>
              <w:t>C’ is ‘T’; synonymous change in K+ transporter CD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ssembler erro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9,1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epl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pA061 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‘</w:t>
            </w:r>
            <w:r>
              <w:rPr>
                <w:sz w:val="14"/>
                <w:szCs w:val="14"/>
                <w:lang w:val="en-US"/>
              </w:rPr>
              <w:t>G’ is ‘A’; synonymous change in K+ transporter CD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ssembler erro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9,1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epl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pA061 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‘</w:t>
            </w:r>
            <w:r>
              <w:rPr>
                <w:sz w:val="14"/>
                <w:szCs w:val="14"/>
                <w:lang w:val="en-US"/>
              </w:rPr>
              <w:t>T’ is ‘C’; synonymous change in K+ transporter CD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ssembler erro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9,1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epl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en-US"/>
              </w:rPr>
              <w:t xml:space="preserve">pA061 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‘</w:t>
            </w:r>
            <w:r>
              <w:rPr>
                <w:sz w:val="14"/>
                <w:szCs w:val="14"/>
                <w:lang w:val="en-US"/>
              </w:rPr>
              <w:t>C’ is ‘T’; synonymous change in K+ transporter CD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ssembler erro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9,1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epl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en-US"/>
              </w:rPr>
              <w:t xml:space="preserve">pA061 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‘</w:t>
            </w:r>
            <w:r>
              <w:rPr>
                <w:sz w:val="14"/>
                <w:szCs w:val="14"/>
                <w:lang w:val="en-US"/>
              </w:rPr>
              <w:t>C’ is ‘A’; synonymous change in K+ transporter CD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ssembler erro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9,5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epl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en-US"/>
              </w:rPr>
              <w:t xml:space="preserve">pA061 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‘</w:t>
            </w:r>
            <w:r>
              <w:rPr>
                <w:sz w:val="14"/>
                <w:szCs w:val="14"/>
                <w:lang w:val="en-US"/>
              </w:rPr>
              <w:t>T’ is ‘C’; synonymous change in K+ transporter CD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ssembler erro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9,5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epl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en-US"/>
              </w:rPr>
              <w:t xml:space="preserve">pA061 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‘</w:t>
            </w:r>
            <w:r>
              <w:rPr>
                <w:sz w:val="14"/>
                <w:szCs w:val="14"/>
                <w:lang w:val="en-US"/>
              </w:rPr>
              <w:t>C’ is ‘T’; synonymous change in K+ transporter CD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ssembler erro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9,6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epl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en-US"/>
              </w:rPr>
              <w:t xml:space="preserve">pA061 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‘</w:t>
            </w:r>
            <w:r>
              <w:rPr>
                <w:sz w:val="14"/>
                <w:szCs w:val="14"/>
                <w:lang w:val="en-US"/>
              </w:rPr>
              <w:t>T’ is ‘C’; synonymous change in K+ transporter CD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ssembler erro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9,7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epl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en-US"/>
              </w:rPr>
              <w:t xml:space="preserve">pA061 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‘</w:t>
            </w:r>
            <w:r>
              <w:rPr>
                <w:sz w:val="14"/>
                <w:szCs w:val="14"/>
                <w:lang w:val="en-US"/>
              </w:rPr>
              <w:t>C’ is ‘G’; a Ile change to Met in K+ transporter CD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ssembler erro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9,7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epl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en-US"/>
              </w:rPr>
              <w:t xml:space="preserve">pA061 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‘</w:t>
            </w:r>
            <w:r>
              <w:rPr>
                <w:sz w:val="14"/>
                <w:szCs w:val="14"/>
                <w:lang w:val="en-US"/>
              </w:rPr>
              <w:t>A’ is ‘G’; a thr change to Ala in K+ transporter CD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ssembler erro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9,8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epl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en-US"/>
              </w:rPr>
              <w:t xml:space="preserve">pA061 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‘</w:t>
            </w:r>
            <w:r>
              <w:rPr>
                <w:sz w:val="14"/>
                <w:szCs w:val="14"/>
                <w:lang w:val="en-US"/>
              </w:rPr>
              <w:t>G’ is ‘A’; a Met change to Ile in K+ transporter CD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ssembler erro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69,99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epl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en-US"/>
              </w:rPr>
              <w:t xml:space="preserve">pA061 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‘</w:t>
            </w:r>
            <w:r>
              <w:rPr>
                <w:sz w:val="14"/>
                <w:szCs w:val="14"/>
                <w:lang w:val="en-US"/>
              </w:rPr>
              <w:t>T’ is ‘C’; synonymous change in K+ transporter CD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ssembler erro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9,6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epl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en-US"/>
              </w:rPr>
              <w:t xml:space="preserve">pA138* 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en-US"/>
              </w:rPr>
              <w:t>‘</w:t>
            </w:r>
            <w:r>
              <w:rPr>
                <w:sz w:val="14"/>
                <w:szCs w:val="14"/>
                <w:lang w:val="en-US"/>
              </w:rPr>
              <w:t xml:space="preserve">G’ is ‘C’;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ssembler erro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9,649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epl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en-US"/>
              </w:rPr>
              <w:t xml:space="preserve">pA138* 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en-US"/>
              </w:rPr>
              <w:t>‘</w:t>
            </w:r>
            <w:r>
              <w:rPr>
                <w:sz w:val="14"/>
                <w:szCs w:val="14"/>
                <w:lang w:val="en-US"/>
              </w:rPr>
              <w:t xml:space="preserve">G’ is ‘A’;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Assembler error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29,961-129,9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Del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en-US"/>
              </w:rPr>
              <w:t xml:space="preserve">pA138* 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Generate a frameshift in a transposas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Assembler error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30,094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epl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en-US"/>
              </w:rPr>
              <w:t xml:space="preserve">pA138 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‘</w:t>
            </w:r>
            <w:r>
              <w:rPr>
                <w:sz w:val="14"/>
                <w:szCs w:val="14"/>
                <w:lang w:val="en-US"/>
              </w:rPr>
              <w:t xml:space="preserve">G’ is ‘C’; a Ser change to Cys in a transposase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Assembler error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30,1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epl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en-US"/>
              </w:rPr>
              <w:t xml:space="preserve">pA138 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‘</w:t>
            </w:r>
            <w:r>
              <w:rPr>
                <w:sz w:val="14"/>
                <w:szCs w:val="14"/>
                <w:lang w:val="en-US"/>
              </w:rPr>
              <w:t xml:space="preserve">T’ is ‘C’; synonymous change in a transposase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Assembler error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30,2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epl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en-US"/>
              </w:rPr>
              <w:t xml:space="preserve">pA138 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‘</w:t>
            </w:r>
            <w:r>
              <w:rPr>
                <w:sz w:val="14"/>
                <w:szCs w:val="14"/>
                <w:lang w:val="en-US"/>
              </w:rPr>
              <w:t xml:space="preserve">A’ is ‘G’; a Ser change to Pro in a transposase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Assembler error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30,6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epl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en-US"/>
              </w:rPr>
              <w:t xml:space="preserve">pA138 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‘</w:t>
            </w:r>
            <w:r>
              <w:rPr>
                <w:sz w:val="14"/>
                <w:szCs w:val="14"/>
                <w:lang w:val="en-US"/>
              </w:rPr>
              <w:t xml:space="preserve">G’ is ‘C’; synonymous change in a transposase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Assembler error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30,7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epl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ntergenic pA138//pA13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‘</w:t>
            </w:r>
            <w:r>
              <w:rPr>
                <w:sz w:val="14"/>
                <w:szCs w:val="14"/>
                <w:lang w:val="en-US"/>
              </w:rPr>
              <w:t xml:space="preserve">T’ is ‘C’;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 xml:space="preserve">Assembler error 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30,7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Repl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4"/>
                <w:szCs w:val="14"/>
                <w:lang w:val="en-US"/>
              </w:rPr>
              <w:t>Intergenic pA138//pA13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‘</w:t>
            </w:r>
            <w:r>
              <w:rPr>
                <w:sz w:val="14"/>
                <w:szCs w:val="14"/>
                <w:lang w:val="en-US"/>
              </w:rPr>
              <w:t xml:space="preserve">C’ is ‘T’;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ssembler erro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74,534-174,5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Del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10</w:t>
            </w:r>
          </w:p>
        </w:tc>
        <w:tc>
          <w:tcPr>
            <w:tcW w:w="2410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ntergenic pA184//pA18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--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Assembler error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74,667-174,66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ns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10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Intergenic pA184//pA185</w:t>
            </w:r>
          </w:p>
        </w:tc>
        <w:tc>
          <w:tcPr>
            <w:tcW w:w="43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‘</w:t>
            </w:r>
            <w:r>
              <w:rPr>
                <w:sz w:val="14"/>
                <w:szCs w:val="14"/>
                <w:lang w:val="en-US"/>
              </w:rPr>
              <w:t xml:space="preserve">CCGGCTCTTT’ 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43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</w:r>
          </w:p>
        </w:tc>
      </w:tr>
    </w:tbl>
    <w:p>
      <w:pPr>
        <w:pStyle w:val="Normal"/>
        <w:rPr/>
      </w:pPr>
      <w:r>
        <w:rPr>
          <w:vertAlign w:val="superscript"/>
          <w:lang w:val="en-GB"/>
        </w:rPr>
        <w:t>a</w:t>
      </w:r>
      <w:r>
        <w:rPr>
          <w:lang w:val="en-GB"/>
        </w:rPr>
        <w:t>Size of the annotated replicon (size update) in bp is indicated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ascii="Courier New" w:hAnsi="Courier New" w:cs="Courier New"/>
          <w:lang w:val="en-GB"/>
        </w:rPr>
      </w:pPr>
      <w:r>
        <w:rPr>
          <w:vertAlign w:val="superscript"/>
          <w:lang w:val="en-GB"/>
        </w:rPr>
        <w:t>b</w:t>
      </w:r>
      <w:r>
        <w:rPr>
          <w:lang w:val="en-GB"/>
        </w:rPr>
        <w:t>Sequence disagreements (based on 454 errors or assembler errors) were corrected based on pairwise mapping of Illumina reads at 100% of identity on reference GR4 genome and revised on Newbler assembler of 454 reads sequence data (Ins: insertion; Del: deletion; Repl: replacement).</w:t>
      </w:r>
    </w:p>
    <w:p>
      <w:pPr>
        <w:pStyle w:val="Normal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lang w:val="en-GB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Ti">
    <w:name w:val="ti"/>
    <w:basedOn w:val="Fuentedeprrafopredeter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EncabezadoCar">
    <w:name w:val="Encabezado Car"/>
    <w:qFormat/>
    <w:rPr>
      <w:sz w:val="24"/>
      <w:szCs w:val="24"/>
    </w:rPr>
  </w:style>
  <w:style w:type="character" w:styleId="PiedepginaCar">
    <w:name w:val="Pie de página Car"/>
    <w:qFormat/>
    <w:rPr>
      <w:sz w:val="24"/>
      <w:szCs w:val="24"/>
    </w:rPr>
  </w:style>
  <w:style w:type="character" w:styleId="TextocomentarioCar">
    <w:name w:val="Texto comentario Car"/>
    <w:basedOn w:val="Fuentedeprrafopredeter"/>
    <w:qFormat/>
    <w:rPr/>
  </w:style>
  <w:style w:type="character" w:styleId="AsuntodelcomentarioCar">
    <w:name w:val="Asunto del comentario Car"/>
    <w:qFormat/>
    <w:rPr>
      <w:b/>
      <w:bCs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4T14:46:00Z</dcterms:created>
  <dc:creator>Usuario</dc:creator>
  <dc:description/>
  <cp:keywords/>
  <dc:language>en-US</dc:language>
  <cp:lastModifiedBy>Nicolas Toro</cp:lastModifiedBy>
  <cp:lastPrinted>2015-03-27T12:01:00Z</cp:lastPrinted>
  <dcterms:modified xsi:type="dcterms:W3CDTF">2015-11-19T15:57:00Z</dcterms:modified>
  <cp:revision>8</cp:revision>
  <dc:subject/>
  <dc:title>Table S1</dc:title>
</cp:coreProperties>
</file>